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6AEAA" w14:textId="0CDDB3FB" w:rsidR="00EC479F" w:rsidRDefault="00EC479F" w:rsidP="00EC479F">
      <w:pPr>
        <w:spacing w:line="480" w:lineRule="auto"/>
        <w:rPr>
          <w:rFonts w:ascii="Arial" w:hAnsi="Arial"/>
          <w:b/>
          <w:sz w:val="22"/>
          <w:szCs w:val="22"/>
        </w:rPr>
      </w:pPr>
    </w:p>
    <w:p w14:paraId="18C8C2AD" w14:textId="77777777" w:rsidR="00A07F94" w:rsidRPr="00EC479F" w:rsidRDefault="00A07F94" w:rsidP="00EC479F">
      <w:pPr>
        <w:spacing w:line="480" w:lineRule="auto"/>
        <w:rPr>
          <w:rFonts w:ascii="Arial" w:hAnsi="Arial"/>
          <w:b/>
          <w:sz w:val="22"/>
          <w:szCs w:val="22"/>
        </w:rPr>
      </w:pPr>
    </w:p>
    <w:tbl>
      <w:tblPr>
        <w:tblW w:w="12780" w:type="dxa"/>
        <w:tblInd w:w="-276" w:type="dxa"/>
        <w:tblLayout w:type="fixed"/>
        <w:tblLook w:val="0000" w:firstRow="0" w:lastRow="0" w:firstColumn="0" w:lastColumn="0" w:noHBand="0" w:noVBand="0"/>
      </w:tblPr>
      <w:tblGrid>
        <w:gridCol w:w="12780"/>
      </w:tblGrid>
      <w:tr w:rsidR="00570D16" w:rsidRPr="00EC479F" w14:paraId="7BD5F1C7" w14:textId="77777777" w:rsidTr="008B6606">
        <w:trPr>
          <w:trHeight w:val="300"/>
        </w:trPr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DAE6E" w14:textId="77777777" w:rsidR="00570D16" w:rsidRPr="00E0162D" w:rsidRDefault="00570D16" w:rsidP="002F7490">
            <w:pPr>
              <w:rPr>
                <w:rFonts w:ascii="Arial" w:hAnsi="Arial"/>
                <w:b/>
                <w:sz w:val="32"/>
                <w:szCs w:val="32"/>
              </w:rPr>
            </w:pPr>
            <w:r w:rsidRPr="00E0162D">
              <w:rPr>
                <w:rFonts w:ascii="Arial" w:hAnsi="Arial"/>
                <w:b/>
                <w:sz w:val="32"/>
                <w:szCs w:val="32"/>
              </w:rPr>
              <w:t>S</w:t>
            </w:r>
            <w:bookmarkStart w:id="0" w:name="_GoBack"/>
            <w:bookmarkEnd w:id="0"/>
            <w:r w:rsidR="00012C8D" w:rsidRPr="00E0162D">
              <w:rPr>
                <w:rFonts w:ascii="Arial" w:hAnsi="Arial"/>
                <w:b/>
                <w:sz w:val="32"/>
                <w:szCs w:val="32"/>
              </w:rPr>
              <w:t>1 Table</w:t>
            </w:r>
            <w:r w:rsidRPr="00E0162D">
              <w:rPr>
                <w:rFonts w:ascii="Arial" w:hAnsi="Arial"/>
                <w:b/>
                <w:sz w:val="32"/>
                <w:szCs w:val="32"/>
              </w:rPr>
              <w:t>.</w:t>
            </w:r>
            <w:r w:rsidR="002F7490" w:rsidRPr="00E0162D">
              <w:rPr>
                <w:rFonts w:ascii="Arial" w:hAnsi="Arial"/>
                <w:b/>
                <w:sz w:val="32"/>
                <w:szCs w:val="32"/>
              </w:rPr>
              <w:t xml:space="preserve"> Physiological variables for Figure 1.</w:t>
            </w:r>
          </w:p>
          <w:p w14:paraId="54D98608" w14:textId="77777777" w:rsidR="008B6606" w:rsidRDefault="008B6606" w:rsidP="002F7490">
            <w:pPr>
              <w:rPr>
                <w:rFonts w:ascii="Arial" w:hAnsi="Arial"/>
                <w:sz w:val="22"/>
                <w:szCs w:val="22"/>
              </w:rPr>
            </w:pPr>
          </w:p>
          <w:tbl>
            <w:tblPr>
              <w:tblW w:w="12194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  <w:gridCol w:w="1300"/>
              <w:gridCol w:w="964"/>
              <w:gridCol w:w="3060"/>
              <w:gridCol w:w="540"/>
              <w:gridCol w:w="1080"/>
              <w:gridCol w:w="1350"/>
              <w:gridCol w:w="1300"/>
              <w:gridCol w:w="1300"/>
            </w:tblGrid>
            <w:tr w:rsidR="008B6606" w:rsidRPr="008B6606" w14:paraId="06C454E3" w14:textId="77777777" w:rsidTr="008B6606">
              <w:trPr>
                <w:trHeight w:val="371"/>
              </w:trPr>
              <w:tc>
                <w:tcPr>
                  <w:tcW w:w="130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1F0D5DE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Genotype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F496244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reatment</w:t>
                  </w:r>
                </w:p>
              </w:tc>
              <w:tc>
                <w:tcPr>
                  <w:tcW w:w="964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D4BA285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ime</w:t>
                  </w:r>
                </w:p>
              </w:tc>
              <w:tc>
                <w:tcPr>
                  <w:tcW w:w="306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9A69DA9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timuli</w:t>
                  </w:r>
                </w:p>
              </w:tc>
              <w:tc>
                <w:tcPr>
                  <w:tcW w:w="54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7FB31F7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N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AB894D8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MAP</w:t>
                  </w:r>
                </w:p>
              </w:tc>
              <w:tc>
                <w:tcPr>
                  <w:tcW w:w="1350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632DA37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CO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vertAlign w:val="subscript"/>
                    </w:rPr>
                    <w:t>2</w:t>
                  </w:r>
                </w:p>
              </w:tc>
              <w:tc>
                <w:tcPr>
                  <w:tcW w:w="1300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7EA4F37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O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vertAlign w:val="subscript"/>
                    </w:rPr>
                    <w:t>2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2EDC5A6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H</w:t>
                  </w:r>
                </w:p>
              </w:tc>
            </w:tr>
            <w:tr w:rsidR="008B6606" w:rsidRPr="008B6606" w14:paraId="6F856ECF" w14:textId="77777777" w:rsidTr="008B6606">
              <w:trPr>
                <w:trHeight w:val="380"/>
              </w:trPr>
              <w:tc>
                <w:tcPr>
                  <w:tcW w:w="130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4F94B4D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ACAA3B6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64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AF755AF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6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D9EE8DF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54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458AC1A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8CF02F0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(mmHg)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8B09272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(mmHg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8EEF069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(mmHg)</w:t>
                  </w:r>
                </w:p>
              </w:tc>
              <w:tc>
                <w:tcPr>
                  <w:tcW w:w="130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189D38C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B6606" w:rsidRPr="008B6606" w14:paraId="72C4C1EF" w14:textId="77777777" w:rsidTr="008B6606">
              <w:trPr>
                <w:trHeight w:val="340"/>
              </w:trPr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F8E9F1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WT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433AE60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C-51089 (1 µM)</w:t>
                  </w:r>
                </w:p>
              </w:tc>
              <w:tc>
                <w:tcPr>
                  <w:tcW w:w="96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DB55B09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Before</w:t>
                  </w:r>
                </w:p>
              </w:tc>
              <w:tc>
                <w:tcPr>
                  <w:tcW w:w="3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725105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Whisker, A23187, Adenosine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9B0441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FF30D7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3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01926E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2.9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.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5B5622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0.1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4.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043DD4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42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1</w:t>
                  </w:r>
                </w:p>
              </w:tc>
            </w:tr>
            <w:tr w:rsidR="008B6606" w:rsidRPr="008B6606" w14:paraId="60BEEC22" w14:textId="77777777" w:rsidTr="008B6606">
              <w:trPr>
                <w:trHeight w:val="38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150D874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58C798A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6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91F5ABB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E894BB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ypercapni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9EB588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A6F5F4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3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36596D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6.2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.8*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6115E86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4.2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.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640FCC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20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2*</w:t>
                  </w:r>
                </w:p>
              </w:tc>
            </w:tr>
            <w:tr w:rsidR="008B6606" w:rsidRPr="008B6606" w14:paraId="64FE630F" w14:textId="77777777" w:rsidTr="008B6606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775CB44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D03AD4C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6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11BFBED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fter</w:t>
                  </w:r>
                </w:p>
              </w:tc>
              <w:tc>
                <w:tcPr>
                  <w:tcW w:w="3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9C793C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Whisker, A23187, Adenosine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E3A6E0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859C12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2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C116F6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3.0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.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9AAC97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0.2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6.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DBF2CC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40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5</w:t>
                  </w:r>
                </w:p>
              </w:tc>
            </w:tr>
            <w:tr w:rsidR="008B6606" w:rsidRPr="008B6606" w14:paraId="555969C3" w14:textId="77777777" w:rsidTr="008B6606">
              <w:trPr>
                <w:trHeight w:val="38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E2B2652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869D289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6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7EBE94D4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6078A8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ypercapni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01B7BF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F2F7D3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2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1A2089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6.6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.0*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5EFB29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3.9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.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D65A77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23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2*</w:t>
                  </w:r>
                </w:p>
              </w:tc>
            </w:tr>
            <w:tr w:rsidR="008B6606" w:rsidRPr="008B6606" w14:paraId="79648614" w14:textId="77777777" w:rsidTr="008B6606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23B3235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4020954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C-51089 (10 µM)</w:t>
                  </w:r>
                </w:p>
              </w:tc>
              <w:tc>
                <w:tcPr>
                  <w:tcW w:w="96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D2C8879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Before</w:t>
                  </w:r>
                </w:p>
              </w:tc>
              <w:tc>
                <w:tcPr>
                  <w:tcW w:w="3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7C6333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Whisker, A23187, Adenosine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F65BD0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2D34EC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4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540CF6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3.1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.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82214A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3.4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4.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44119D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41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3</w:t>
                  </w:r>
                </w:p>
              </w:tc>
            </w:tr>
            <w:tr w:rsidR="008B6606" w:rsidRPr="008B6606" w14:paraId="672224FE" w14:textId="77777777" w:rsidTr="008B6606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078A980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00B4D45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6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CA02BA1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B697FB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ypercapni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F13F85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1E81CB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5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663698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4.4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.8*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493AB7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3.4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.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5E3BA0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23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2*</w:t>
                  </w:r>
                </w:p>
              </w:tc>
            </w:tr>
            <w:tr w:rsidR="008B6606" w:rsidRPr="008B6606" w14:paraId="42AE24B0" w14:textId="77777777" w:rsidTr="008B6606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3F20322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66F078C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6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C813151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fter</w:t>
                  </w:r>
                </w:p>
              </w:tc>
              <w:tc>
                <w:tcPr>
                  <w:tcW w:w="3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4DD7C1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Whisker, A23187, Adenosine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5ACD19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7B0495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3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6BB36E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1.9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.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CF3AA2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1.5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4.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09311D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40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1</w:t>
                  </w:r>
                </w:p>
              </w:tc>
            </w:tr>
            <w:tr w:rsidR="008B6606" w:rsidRPr="008B6606" w14:paraId="746E84A2" w14:textId="77777777" w:rsidTr="008B6606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DC25738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398CCAC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6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7F0A757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50B20A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ypercapni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CADFA8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F30872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5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97E425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3.9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.2*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18141E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3.4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.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C890F9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23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2*</w:t>
                  </w:r>
                </w:p>
              </w:tc>
            </w:tr>
            <w:tr w:rsidR="008B6606" w:rsidRPr="008B6606" w14:paraId="0501132B" w14:textId="77777777" w:rsidTr="008B6606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EE3356F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D85C374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C-51089 (100 µM)</w:t>
                  </w:r>
                </w:p>
              </w:tc>
              <w:tc>
                <w:tcPr>
                  <w:tcW w:w="96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FA83B12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Before</w:t>
                  </w:r>
                </w:p>
              </w:tc>
              <w:tc>
                <w:tcPr>
                  <w:tcW w:w="3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EED3D1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Whisker, A23187, Adenosine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40CE32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3322C4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0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C9816F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1.3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.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775D0F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6.1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6.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39EB34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42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2</w:t>
                  </w:r>
                </w:p>
              </w:tc>
            </w:tr>
            <w:tr w:rsidR="008B6606" w:rsidRPr="008B6606" w14:paraId="73CDBF46" w14:textId="77777777" w:rsidTr="008B6606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549140B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F929F0C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6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6EC59EA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423595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ypercapni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0E6B3A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34383B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1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5E170F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5.7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.8*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A77C4E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2.1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6.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589EB7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20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4*</w:t>
                  </w:r>
                </w:p>
              </w:tc>
            </w:tr>
            <w:tr w:rsidR="008B6606" w:rsidRPr="008B6606" w14:paraId="5B5CAAD2" w14:textId="77777777" w:rsidTr="008B6606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72FD6BE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14E09AB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6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9D5CC5F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fter</w:t>
                  </w:r>
                </w:p>
              </w:tc>
              <w:tc>
                <w:tcPr>
                  <w:tcW w:w="3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0E3DE4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Whisker, A23187, Adenosine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692474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A83AB4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0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E0C696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1.8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.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2F2F00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2.3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4.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2AE9EA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41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2</w:t>
                  </w:r>
                </w:p>
              </w:tc>
            </w:tr>
            <w:tr w:rsidR="008B6606" w:rsidRPr="008B6606" w14:paraId="7E0E3C86" w14:textId="77777777" w:rsidTr="008B6606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D121B06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AA37BC4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6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CCFC5BA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3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E13AE7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ypercapni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9D6A97" w14:textId="77777777" w:rsidR="008B6606" w:rsidRPr="008B6606" w:rsidRDefault="008B6606" w:rsidP="008B6606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0EDEF2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0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8BDDAE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4.3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.4*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C4280A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4.8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6.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40DA95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22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2*</w:t>
                  </w:r>
                </w:p>
              </w:tc>
            </w:tr>
            <w:tr w:rsidR="008B6606" w:rsidRPr="008B6606" w14:paraId="61AF8547" w14:textId="77777777" w:rsidTr="008B6606">
              <w:trPr>
                <w:trHeight w:val="320"/>
              </w:trPr>
              <w:tc>
                <w:tcPr>
                  <w:tcW w:w="662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34DBF1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Mean</w:t>
                  </w:r>
                  <w:r w:rsidRPr="008B6606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EM</w:t>
                  </w:r>
                  <w:proofErr w:type="spellEnd"/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 xml:space="preserve">; *p&lt;0.05 vs </w:t>
                  </w:r>
                  <w:proofErr w:type="spellStart"/>
                  <w:r w:rsidRPr="008B6606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normocapnia</w:t>
                  </w:r>
                  <w:proofErr w:type="spellEnd"/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E65863" w14:textId="77777777" w:rsidR="008B6606" w:rsidRPr="008B6606" w:rsidRDefault="008B6606" w:rsidP="008B6606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D98B69" w14:textId="77777777" w:rsidR="008B6606" w:rsidRPr="008B6606" w:rsidRDefault="008B6606" w:rsidP="008B6606">
                  <w:pPr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C60387" w14:textId="77777777" w:rsidR="008B6606" w:rsidRPr="008B6606" w:rsidRDefault="008B6606" w:rsidP="008B6606">
                  <w:pPr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82175B" w14:textId="77777777" w:rsidR="008B6606" w:rsidRPr="008B6606" w:rsidRDefault="008B6606" w:rsidP="008B6606">
                  <w:pPr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C6B236" w14:textId="77777777" w:rsidR="008B6606" w:rsidRPr="008B6606" w:rsidRDefault="008B6606" w:rsidP="008B6606">
                  <w:pPr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</w:tbl>
          <w:p w14:paraId="37F7B31A" w14:textId="77777777" w:rsidR="008B6606" w:rsidRDefault="008B6606" w:rsidP="002F7490">
            <w:pPr>
              <w:rPr>
                <w:rFonts w:ascii="Arial" w:hAnsi="Arial"/>
                <w:sz w:val="22"/>
                <w:szCs w:val="22"/>
              </w:rPr>
            </w:pPr>
          </w:p>
          <w:p w14:paraId="1085E604" w14:textId="2ECA5778" w:rsidR="008B6606" w:rsidRPr="00EC479F" w:rsidRDefault="008B6606" w:rsidP="002F7490">
            <w:pPr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2F15FFCD" w14:textId="77777777" w:rsidR="00F555A6" w:rsidRDefault="00F555A6" w:rsidP="00F555A6">
      <w:pPr>
        <w:rPr>
          <w:rFonts w:ascii="Arial" w:hAnsi="Arial"/>
          <w:sz w:val="22"/>
          <w:szCs w:val="22"/>
        </w:rPr>
      </w:pPr>
    </w:p>
    <w:sectPr w:rsidR="00F555A6" w:rsidSect="00EC7BB3">
      <w:headerReference w:type="even" r:id="rId7"/>
      <w:headerReference w:type="default" r:id="rId8"/>
      <w:pgSz w:w="16680" w:h="20880"/>
      <w:pgMar w:top="2174" w:right="3090" w:bottom="2174" w:left="217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81A2A6" w14:textId="77777777" w:rsidR="007E0212" w:rsidRDefault="007E0212" w:rsidP="00EC479F">
      <w:r>
        <w:separator/>
      </w:r>
    </w:p>
  </w:endnote>
  <w:endnote w:type="continuationSeparator" w:id="0">
    <w:p w14:paraId="3A55DFB5" w14:textId="77777777" w:rsidR="007E0212" w:rsidRDefault="007E0212" w:rsidP="00EC4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B192B2" w14:textId="77777777" w:rsidR="007E0212" w:rsidRDefault="007E0212" w:rsidP="00EC479F">
      <w:r>
        <w:separator/>
      </w:r>
    </w:p>
  </w:footnote>
  <w:footnote w:type="continuationSeparator" w:id="0">
    <w:p w14:paraId="2945EAB6" w14:textId="77777777" w:rsidR="007E0212" w:rsidRDefault="007E0212" w:rsidP="00EC479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AD3C79" w14:textId="77777777" w:rsidR="002F7490" w:rsidRDefault="002F7490" w:rsidP="00B8401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E2AA55" w14:textId="77777777" w:rsidR="002F7490" w:rsidRDefault="002F7490" w:rsidP="00EC479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6DFCE4" w14:textId="18AA9701" w:rsidR="002F7490" w:rsidRPr="00EC479F" w:rsidRDefault="002F7490" w:rsidP="00EC479F">
    <w:pPr>
      <w:pStyle w:val="Header"/>
      <w:framePr w:wrap="around" w:vAnchor="text" w:hAnchor="margin" w:xAlign="right" w:y="1"/>
      <w:jc w:val="right"/>
      <w:rPr>
        <w:rFonts w:ascii="Arial" w:hAnsi="Arial"/>
        <w:sz w:val="22"/>
        <w:szCs w:val="22"/>
      </w:rPr>
    </w:pPr>
    <w:proofErr w:type="spellStart"/>
    <w:r>
      <w:rPr>
        <w:rFonts w:ascii="Arial" w:hAnsi="Arial"/>
        <w:sz w:val="22"/>
        <w:szCs w:val="22"/>
      </w:rPr>
      <w:t>Uekawa</w:t>
    </w:r>
    <w:proofErr w:type="spellEnd"/>
    <w:r w:rsidRPr="00EC479F">
      <w:rPr>
        <w:rFonts w:ascii="Arial" w:hAnsi="Arial"/>
        <w:sz w:val="22"/>
        <w:szCs w:val="22"/>
      </w:rPr>
      <w:t xml:space="preserve"> et al. S</w:t>
    </w:r>
    <w:r>
      <w:rPr>
        <w:rFonts w:ascii="Arial" w:hAnsi="Arial"/>
        <w:sz w:val="22"/>
        <w:szCs w:val="22"/>
      </w:rPr>
      <w:t>1 Table</w:t>
    </w:r>
  </w:p>
  <w:p w14:paraId="5D051C90" w14:textId="77777777" w:rsidR="002F7490" w:rsidRDefault="002F7490" w:rsidP="00EC479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19D"/>
    <w:rsid w:val="00005EB6"/>
    <w:rsid w:val="00012C8D"/>
    <w:rsid w:val="00021532"/>
    <w:rsid w:val="00022FD0"/>
    <w:rsid w:val="000316FF"/>
    <w:rsid w:val="00036E65"/>
    <w:rsid w:val="00053352"/>
    <w:rsid w:val="0005474A"/>
    <w:rsid w:val="00063BCE"/>
    <w:rsid w:val="0008018A"/>
    <w:rsid w:val="00095A81"/>
    <w:rsid w:val="000A7676"/>
    <w:rsid w:val="000B44EE"/>
    <w:rsid w:val="000C6B13"/>
    <w:rsid w:val="000D13CD"/>
    <w:rsid w:val="000D1D04"/>
    <w:rsid w:val="000D1D20"/>
    <w:rsid w:val="00102808"/>
    <w:rsid w:val="001136EF"/>
    <w:rsid w:val="0011552B"/>
    <w:rsid w:val="001646C1"/>
    <w:rsid w:val="0017036F"/>
    <w:rsid w:val="0018425C"/>
    <w:rsid w:val="0019119A"/>
    <w:rsid w:val="00197D96"/>
    <w:rsid w:val="001A0DC6"/>
    <w:rsid w:val="001A3FAC"/>
    <w:rsid w:val="001B5BD2"/>
    <w:rsid w:val="001C646F"/>
    <w:rsid w:val="001F055B"/>
    <w:rsid w:val="001F7061"/>
    <w:rsid w:val="00204D97"/>
    <w:rsid w:val="00205DF1"/>
    <w:rsid w:val="00206E29"/>
    <w:rsid w:val="002103E9"/>
    <w:rsid w:val="00215EB5"/>
    <w:rsid w:val="002256DB"/>
    <w:rsid w:val="0022679D"/>
    <w:rsid w:val="00232948"/>
    <w:rsid w:val="00241B3C"/>
    <w:rsid w:val="00244BB5"/>
    <w:rsid w:val="0026084C"/>
    <w:rsid w:val="002620F9"/>
    <w:rsid w:val="00263DFA"/>
    <w:rsid w:val="002713FA"/>
    <w:rsid w:val="00277AAF"/>
    <w:rsid w:val="00293383"/>
    <w:rsid w:val="00296285"/>
    <w:rsid w:val="002962D7"/>
    <w:rsid w:val="002C7460"/>
    <w:rsid w:val="002F428A"/>
    <w:rsid w:val="002F7490"/>
    <w:rsid w:val="00301711"/>
    <w:rsid w:val="00304C32"/>
    <w:rsid w:val="003327FD"/>
    <w:rsid w:val="0035145C"/>
    <w:rsid w:val="00351994"/>
    <w:rsid w:val="00367C1A"/>
    <w:rsid w:val="0037298B"/>
    <w:rsid w:val="00374730"/>
    <w:rsid w:val="003756E8"/>
    <w:rsid w:val="003A61FA"/>
    <w:rsid w:val="003C1275"/>
    <w:rsid w:val="003C7670"/>
    <w:rsid w:val="003E2CE2"/>
    <w:rsid w:val="003F6D8A"/>
    <w:rsid w:val="00413961"/>
    <w:rsid w:val="00414C00"/>
    <w:rsid w:val="00417F15"/>
    <w:rsid w:val="00426A99"/>
    <w:rsid w:val="00432B3C"/>
    <w:rsid w:val="00440E51"/>
    <w:rsid w:val="004458AC"/>
    <w:rsid w:val="004674BC"/>
    <w:rsid w:val="0047380C"/>
    <w:rsid w:val="00474C34"/>
    <w:rsid w:val="004A219D"/>
    <w:rsid w:val="004C00BC"/>
    <w:rsid w:val="004D27B4"/>
    <w:rsid w:val="004D479C"/>
    <w:rsid w:val="0051026F"/>
    <w:rsid w:val="00514E66"/>
    <w:rsid w:val="00516175"/>
    <w:rsid w:val="005243B7"/>
    <w:rsid w:val="00541A47"/>
    <w:rsid w:val="00563C08"/>
    <w:rsid w:val="00570D16"/>
    <w:rsid w:val="00577FEA"/>
    <w:rsid w:val="00596AF0"/>
    <w:rsid w:val="00597CF4"/>
    <w:rsid w:val="005B0762"/>
    <w:rsid w:val="005B5417"/>
    <w:rsid w:val="005C1653"/>
    <w:rsid w:val="005C6E6C"/>
    <w:rsid w:val="005C79E5"/>
    <w:rsid w:val="005F2DC0"/>
    <w:rsid w:val="005F609A"/>
    <w:rsid w:val="00607DD6"/>
    <w:rsid w:val="00615133"/>
    <w:rsid w:val="006216ED"/>
    <w:rsid w:val="00623D94"/>
    <w:rsid w:val="00632960"/>
    <w:rsid w:val="00646848"/>
    <w:rsid w:val="00686C9C"/>
    <w:rsid w:val="00691622"/>
    <w:rsid w:val="0069205B"/>
    <w:rsid w:val="006B1A3A"/>
    <w:rsid w:val="006B49C2"/>
    <w:rsid w:val="006F59B9"/>
    <w:rsid w:val="00703A9A"/>
    <w:rsid w:val="0070716F"/>
    <w:rsid w:val="00715082"/>
    <w:rsid w:val="0072650F"/>
    <w:rsid w:val="00731970"/>
    <w:rsid w:val="007603EC"/>
    <w:rsid w:val="00763FAA"/>
    <w:rsid w:val="00781518"/>
    <w:rsid w:val="00786C2F"/>
    <w:rsid w:val="007963B1"/>
    <w:rsid w:val="007D2A23"/>
    <w:rsid w:val="007E0212"/>
    <w:rsid w:val="007E61D9"/>
    <w:rsid w:val="007E6D09"/>
    <w:rsid w:val="007F496E"/>
    <w:rsid w:val="007F5E21"/>
    <w:rsid w:val="007F63C0"/>
    <w:rsid w:val="008003F5"/>
    <w:rsid w:val="0082799A"/>
    <w:rsid w:val="008456D4"/>
    <w:rsid w:val="00850E6E"/>
    <w:rsid w:val="008724C0"/>
    <w:rsid w:val="00875C3D"/>
    <w:rsid w:val="00885B01"/>
    <w:rsid w:val="00887C1A"/>
    <w:rsid w:val="00894631"/>
    <w:rsid w:val="0089620A"/>
    <w:rsid w:val="008B4F89"/>
    <w:rsid w:val="008B6606"/>
    <w:rsid w:val="008D04A2"/>
    <w:rsid w:val="008D7085"/>
    <w:rsid w:val="008E256F"/>
    <w:rsid w:val="008E52F5"/>
    <w:rsid w:val="008E6488"/>
    <w:rsid w:val="00902F68"/>
    <w:rsid w:val="0092519C"/>
    <w:rsid w:val="00963A54"/>
    <w:rsid w:val="009732E6"/>
    <w:rsid w:val="0097441C"/>
    <w:rsid w:val="00992A97"/>
    <w:rsid w:val="00992CCB"/>
    <w:rsid w:val="00997922"/>
    <w:rsid w:val="00997DD4"/>
    <w:rsid w:val="009B09D1"/>
    <w:rsid w:val="009B4DB8"/>
    <w:rsid w:val="009C7327"/>
    <w:rsid w:val="009E0649"/>
    <w:rsid w:val="009F7FF6"/>
    <w:rsid w:val="00A07F94"/>
    <w:rsid w:val="00A101E7"/>
    <w:rsid w:val="00A135B2"/>
    <w:rsid w:val="00A17B1D"/>
    <w:rsid w:val="00A32E19"/>
    <w:rsid w:val="00A33EE8"/>
    <w:rsid w:val="00A403AD"/>
    <w:rsid w:val="00A534C6"/>
    <w:rsid w:val="00A64582"/>
    <w:rsid w:val="00A90284"/>
    <w:rsid w:val="00A902CD"/>
    <w:rsid w:val="00AA4EEE"/>
    <w:rsid w:val="00AA52A8"/>
    <w:rsid w:val="00AC5CEA"/>
    <w:rsid w:val="00AC7659"/>
    <w:rsid w:val="00AD1227"/>
    <w:rsid w:val="00AE71A2"/>
    <w:rsid w:val="00AF1E37"/>
    <w:rsid w:val="00B031D5"/>
    <w:rsid w:val="00B06A39"/>
    <w:rsid w:val="00B25508"/>
    <w:rsid w:val="00B25AA2"/>
    <w:rsid w:val="00B27635"/>
    <w:rsid w:val="00B402DD"/>
    <w:rsid w:val="00B438C3"/>
    <w:rsid w:val="00B548C0"/>
    <w:rsid w:val="00B618E2"/>
    <w:rsid w:val="00B6461F"/>
    <w:rsid w:val="00B84013"/>
    <w:rsid w:val="00B920FB"/>
    <w:rsid w:val="00BB7FE4"/>
    <w:rsid w:val="00BD254E"/>
    <w:rsid w:val="00BD5C97"/>
    <w:rsid w:val="00BE170A"/>
    <w:rsid w:val="00C05D71"/>
    <w:rsid w:val="00C07308"/>
    <w:rsid w:val="00C07AC7"/>
    <w:rsid w:val="00C13D7B"/>
    <w:rsid w:val="00C44C14"/>
    <w:rsid w:val="00C516DB"/>
    <w:rsid w:val="00C57E72"/>
    <w:rsid w:val="00C63B2D"/>
    <w:rsid w:val="00C722EC"/>
    <w:rsid w:val="00C77F72"/>
    <w:rsid w:val="00C83438"/>
    <w:rsid w:val="00C87F9B"/>
    <w:rsid w:val="00CA037D"/>
    <w:rsid w:val="00CB660D"/>
    <w:rsid w:val="00CD703D"/>
    <w:rsid w:val="00CF4ADE"/>
    <w:rsid w:val="00D05B71"/>
    <w:rsid w:val="00D32188"/>
    <w:rsid w:val="00D354EE"/>
    <w:rsid w:val="00DA2749"/>
    <w:rsid w:val="00DB74F4"/>
    <w:rsid w:val="00DB7D8B"/>
    <w:rsid w:val="00DF1DFA"/>
    <w:rsid w:val="00E0162D"/>
    <w:rsid w:val="00E064C9"/>
    <w:rsid w:val="00E07483"/>
    <w:rsid w:val="00E127D8"/>
    <w:rsid w:val="00E264AA"/>
    <w:rsid w:val="00E3348F"/>
    <w:rsid w:val="00E41E36"/>
    <w:rsid w:val="00E526A1"/>
    <w:rsid w:val="00E61F57"/>
    <w:rsid w:val="00EA1CE2"/>
    <w:rsid w:val="00EA4A0E"/>
    <w:rsid w:val="00EA5698"/>
    <w:rsid w:val="00EA571E"/>
    <w:rsid w:val="00EA7253"/>
    <w:rsid w:val="00EB572B"/>
    <w:rsid w:val="00EC1CD8"/>
    <w:rsid w:val="00EC479F"/>
    <w:rsid w:val="00EC7BB3"/>
    <w:rsid w:val="00EF124E"/>
    <w:rsid w:val="00EF197D"/>
    <w:rsid w:val="00EF4975"/>
    <w:rsid w:val="00F06E5F"/>
    <w:rsid w:val="00F27D88"/>
    <w:rsid w:val="00F54A5E"/>
    <w:rsid w:val="00F555A6"/>
    <w:rsid w:val="00F61147"/>
    <w:rsid w:val="00F7435D"/>
    <w:rsid w:val="00F8402F"/>
    <w:rsid w:val="00F859E7"/>
    <w:rsid w:val="00F86C1F"/>
    <w:rsid w:val="00F92C12"/>
    <w:rsid w:val="00FA7706"/>
    <w:rsid w:val="00FC5EFE"/>
    <w:rsid w:val="00FD51F6"/>
    <w:rsid w:val="00FD737C"/>
    <w:rsid w:val="00FD79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32EA4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8B6606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HeaderChar">
    <w:name w:val="Header Char"/>
    <w:basedOn w:val="DefaultParagraphFont"/>
    <w:link w:val="Header"/>
    <w:rsid w:val="00EC479F"/>
  </w:style>
  <w:style w:type="paragraph" w:styleId="Footer">
    <w:name w:val="footer"/>
    <w:basedOn w:val="Normal"/>
    <w:link w:val="Foot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FooterChar">
    <w:name w:val="Footer Char"/>
    <w:basedOn w:val="DefaultParagraphFont"/>
    <w:link w:val="Footer"/>
    <w:rsid w:val="00EC479F"/>
  </w:style>
  <w:style w:type="character" w:styleId="PageNumber">
    <w:name w:val="page number"/>
    <w:basedOn w:val="DefaultParagraphFont"/>
    <w:rsid w:val="00EC479F"/>
  </w:style>
  <w:style w:type="paragraph" w:styleId="BodyText3">
    <w:name w:val="Body Text 3"/>
    <w:basedOn w:val="Normal"/>
    <w:link w:val="BodyText3Char"/>
    <w:rsid w:val="00EC479F"/>
    <w:pPr>
      <w:tabs>
        <w:tab w:val="left" w:pos="360"/>
      </w:tabs>
      <w:spacing w:line="480" w:lineRule="auto"/>
      <w:jc w:val="both"/>
    </w:pPr>
    <w:rPr>
      <w:rFonts w:ascii="Arial" w:eastAsia="Batang" w:hAnsi="Arial"/>
      <w:sz w:val="22"/>
    </w:rPr>
  </w:style>
  <w:style w:type="character" w:customStyle="1" w:styleId="BodyText3Char">
    <w:name w:val="Body Text 3 Char"/>
    <w:basedOn w:val="DefaultParagraphFont"/>
    <w:link w:val="BodyText3"/>
    <w:rsid w:val="00EC479F"/>
    <w:rPr>
      <w:rFonts w:ascii="Arial" w:eastAsia="Batang" w:hAnsi="Arial" w:cs="Times New Roman"/>
      <w:sz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07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370DB0-CC26-9A47-8FA9-C9DAF4472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6</Words>
  <Characters>8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MC of Cornell University</Company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ik Park</dc:creator>
  <cp:keywords/>
  <cp:lastModifiedBy>Laibaik Park</cp:lastModifiedBy>
  <cp:revision>6</cp:revision>
  <cp:lastPrinted>2016-08-17T23:15:00Z</cp:lastPrinted>
  <dcterms:created xsi:type="dcterms:W3CDTF">2016-09-09T17:58:00Z</dcterms:created>
  <dcterms:modified xsi:type="dcterms:W3CDTF">2016-09-09T18:24:00Z</dcterms:modified>
</cp:coreProperties>
</file>